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6B763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46EB60AE" w14:textId="2E9325F3" w:rsidR="00243B60" w:rsidRPr="00FF0A38" w:rsidRDefault="00243B60" w:rsidP="00243B60">
      <w:pPr>
        <w:ind w:right="-180"/>
        <w:rPr>
          <w:rFonts w:ascii="Arial" w:hAnsi="Arial" w:cs="Arial"/>
          <w:b/>
          <w:sz w:val="24"/>
          <w:szCs w:val="24"/>
        </w:rPr>
      </w:pPr>
      <w:r w:rsidRPr="00FF0A38">
        <w:rPr>
          <w:rFonts w:ascii="Arial" w:hAnsi="Arial" w:cs="Arial"/>
          <w:b/>
          <w:bCs/>
          <w:sz w:val="24"/>
          <w:szCs w:val="24"/>
        </w:rPr>
        <w:t>SUPPLEMENTAL TABLE 2.</w:t>
      </w:r>
      <w:r w:rsidRPr="00FF0A38">
        <w:rPr>
          <w:rFonts w:ascii="Arial" w:hAnsi="Arial" w:cs="Arial"/>
          <w:sz w:val="24"/>
          <w:szCs w:val="24"/>
        </w:rPr>
        <w:t xml:space="preserve"> </w:t>
      </w:r>
      <w:r w:rsidRPr="00FF0A38">
        <w:rPr>
          <w:rFonts w:ascii="Arial" w:hAnsi="Arial" w:cs="Arial"/>
          <w:b/>
          <w:sz w:val="24"/>
          <w:szCs w:val="24"/>
        </w:rPr>
        <w:t>X-ray</w:t>
      </w:r>
      <w:r w:rsidRPr="00FF0A38">
        <w:rPr>
          <w:rFonts w:ascii="Arial" w:hAnsi="Arial" w:cs="Arial"/>
          <w:sz w:val="24"/>
          <w:szCs w:val="24"/>
        </w:rPr>
        <w:t xml:space="preserve"> </w:t>
      </w:r>
      <w:r w:rsidRPr="00FF0A38">
        <w:rPr>
          <w:rFonts w:ascii="Arial" w:hAnsi="Arial" w:cs="Arial"/>
          <w:b/>
          <w:sz w:val="24"/>
          <w:szCs w:val="24"/>
        </w:rPr>
        <w:t>data collection and refinement statistics</w:t>
      </w:r>
      <w:r w:rsidR="00855DE8">
        <w:rPr>
          <w:rFonts w:ascii="Arial" w:hAnsi="Arial" w:cs="Arial"/>
          <w:b/>
          <w:sz w:val="24"/>
          <w:szCs w:val="24"/>
        </w:rPr>
        <w:t xml:space="preserve"> II</w:t>
      </w:r>
      <w:r>
        <w:rPr>
          <w:rFonts w:ascii="Arial" w:hAnsi="Arial" w:cs="Arial"/>
          <w:b/>
          <w:sz w:val="24"/>
          <w:szCs w:val="24"/>
        </w:rPr>
        <w:t>.</w:t>
      </w:r>
    </w:p>
    <w:p w14:paraId="4EE8DE48" w14:textId="77777777" w:rsidR="00243B60" w:rsidRDefault="00243B60" w:rsidP="00243B60"/>
    <w:tbl>
      <w:tblPr>
        <w:tblW w:w="711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50"/>
        <w:gridCol w:w="2430"/>
        <w:gridCol w:w="2430"/>
      </w:tblGrid>
      <w:tr w:rsidR="00243B60" w:rsidRPr="003408F6" w14:paraId="5C1C15D2" w14:textId="77777777" w:rsidTr="003D2917">
        <w:tc>
          <w:tcPr>
            <w:tcW w:w="2250" w:type="dxa"/>
            <w:tcBorders>
              <w:bottom w:val="single" w:sz="6" w:space="0" w:color="008000"/>
            </w:tcBorders>
          </w:tcPr>
          <w:p w14:paraId="56A45FA6" w14:textId="77777777" w:rsidR="00243B60" w:rsidRPr="003408F6" w:rsidRDefault="00243B60" w:rsidP="003D2917"/>
        </w:tc>
        <w:tc>
          <w:tcPr>
            <w:tcW w:w="2430" w:type="dxa"/>
            <w:tcBorders>
              <w:bottom w:val="single" w:sz="6" w:space="0" w:color="008000"/>
            </w:tcBorders>
          </w:tcPr>
          <w:p w14:paraId="7AF647EE" w14:textId="77777777" w:rsidR="00243B60" w:rsidRPr="003408F6" w:rsidRDefault="00243B60" w:rsidP="003D2917">
            <w:pPr>
              <w:tabs>
                <w:tab w:val="left" w:pos="2034"/>
              </w:tabs>
              <w:ind w:right="-384"/>
            </w:pPr>
            <w:r>
              <w:t xml:space="preserve">WT </w:t>
            </w:r>
            <w:r w:rsidRPr="003408F6">
              <w:t>PA</w:t>
            </w:r>
            <w:r w:rsidRPr="003408F6">
              <w:rPr>
                <w:vertAlign w:val="subscript"/>
              </w:rPr>
              <w:t>N</w:t>
            </w:r>
            <w:r w:rsidRPr="003408F6">
              <w:t>-Mg</w:t>
            </w:r>
            <w:r w:rsidRPr="003408F6">
              <w:rPr>
                <w:vertAlign w:val="superscript"/>
              </w:rPr>
              <w:t>2+</w:t>
            </w:r>
            <w:r w:rsidRPr="003408F6">
              <w:t>-RO-7</w:t>
            </w:r>
          </w:p>
          <w:p w14:paraId="5532737D" w14:textId="77777777" w:rsidR="00243B60" w:rsidRPr="003408F6" w:rsidRDefault="00243B60" w:rsidP="003D2917">
            <w:pPr>
              <w:tabs>
                <w:tab w:val="left" w:pos="2970"/>
              </w:tabs>
            </w:pPr>
            <w:r w:rsidRPr="003408F6">
              <w:t>(PDB ID: 5VRJ)</w:t>
            </w:r>
          </w:p>
        </w:tc>
        <w:tc>
          <w:tcPr>
            <w:tcW w:w="2430" w:type="dxa"/>
            <w:tcBorders>
              <w:bottom w:val="single" w:sz="6" w:space="0" w:color="008000"/>
            </w:tcBorders>
          </w:tcPr>
          <w:p w14:paraId="0B857055" w14:textId="77777777" w:rsidR="00243B60" w:rsidRPr="003408F6" w:rsidRDefault="00243B60" w:rsidP="003D2917">
            <w:pPr>
              <w:tabs>
                <w:tab w:val="left" w:pos="2970"/>
              </w:tabs>
            </w:pPr>
            <w:r w:rsidRPr="003408F6">
              <w:t>PA</w:t>
            </w:r>
            <w:r w:rsidRPr="003408F6">
              <w:rPr>
                <w:vertAlign w:val="subscript"/>
              </w:rPr>
              <w:t>N</w:t>
            </w:r>
            <w:r w:rsidRPr="003408F6">
              <w:t>(E119D)- Mn</w:t>
            </w:r>
            <w:r w:rsidRPr="003408F6">
              <w:rPr>
                <w:vertAlign w:val="superscript"/>
              </w:rPr>
              <w:t>2+</w:t>
            </w:r>
            <w:r w:rsidRPr="00880535">
              <w:t>-</w:t>
            </w:r>
            <w:r w:rsidRPr="003408F6">
              <w:t>RO-7</w:t>
            </w:r>
          </w:p>
          <w:p w14:paraId="19333244" w14:textId="77777777" w:rsidR="00243B60" w:rsidRPr="003408F6" w:rsidRDefault="00243B60" w:rsidP="003D2917">
            <w:r w:rsidRPr="003408F6">
              <w:t>(PDB ID: 5VQN)</w:t>
            </w:r>
          </w:p>
        </w:tc>
      </w:tr>
      <w:tr w:rsidR="00243B60" w:rsidRPr="003408F6" w14:paraId="6DC633E3" w14:textId="77777777" w:rsidTr="003D2917">
        <w:tc>
          <w:tcPr>
            <w:tcW w:w="2250" w:type="dxa"/>
            <w:tcBorders>
              <w:top w:val="single" w:sz="6" w:space="0" w:color="008000"/>
            </w:tcBorders>
          </w:tcPr>
          <w:p w14:paraId="3C7DFF31" w14:textId="77777777" w:rsidR="00243B60" w:rsidRPr="003408F6" w:rsidRDefault="00243B60" w:rsidP="003D2917">
            <w:pPr>
              <w:rPr>
                <w:b/>
                <w:bCs/>
              </w:rPr>
            </w:pPr>
            <w:r w:rsidRPr="003408F6">
              <w:rPr>
                <w:b/>
                <w:bCs/>
              </w:rPr>
              <w:t>Data collection</w:t>
            </w:r>
          </w:p>
        </w:tc>
        <w:tc>
          <w:tcPr>
            <w:tcW w:w="2430" w:type="dxa"/>
            <w:tcBorders>
              <w:top w:val="single" w:sz="6" w:space="0" w:color="008000"/>
            </w:tcBorders>
          </w:tcPr>
          <w:p w14:paraId="48B3D5D7" w14:textId="77777777" w:rsidR="00243B60" w:rsidRPr="003408F6" w:rsidRDefault="00243B60" w:rsidP="003D2917"/>
        </w:tc>
        <w:tc>
          <w:tcPr>
            <w:tcW w:w="2430" w:type="dxa"/>
            <w:tcBorders>
              <w:top w:val="single" w:sz="6" w:space="0" w:color="008000"/>
            </w:tcBorders>
          </w:tcPr>
          <w:p w14:paraId="361F672F" w14:textId="77777777" w:rsidR="00243B60" w:rsidRPr="003408F6" w:rsidRDefault="00243B60" w:rsidP="003D2917"/>
        </w:tc>
      </w:tr>
      <w:tr w:rsidR="00243B60" w:rsidRPr="003408F6" w14:paraId="3CA80EBC" w14:textId="77777777" w:rsidTr="003D2917">
        <w:tc>
          <w:tcPr>
            <w:tcW w:w="2250" w:type="dxa"/>
          </w:tcPr>
          <w:p w14:paraId="67C1860C" w14:textId="77777777" w:rsidR="00243B60" w:rsidRPr="003408F6" w:rsidRDefault="00243B60" w:rsidP="003D2917">
            <w:r w:rsidRPr="003408F6">
              <w:t>Wavelength (Å)</w:t>
            </w:r>
          </w:p>
        </w:tc>
        <w:tc>
          <w:tcPr>
            <w:tcW w:w="2430" w:type="dxa"/>
          </w:tcPr>
          <w:p w14:paraId="06405A7F" w14:textId="77777777" w:rsidR="00243B60" w:rsidRPr="003408F6" w:rsidRDefault="00243B60" w:rsidP="003D2917">
            <w:r w:rsidRPr="003408F6">
              <w:t>1.000</w:t>
            </w:r>
          </w:p>
        </w:tc>
        <w:tc>
          <w:tcPr>
            <w:tcW w:w="2430" w:type="dxa"/>
          </w:tcPr>
          <w:p w14:paraId="6DDC6F55" w14:textId="77777777" w:rsidR="00243B60" w:rsidRPr="003408F6" w:rsidRDefault="00243B60" w:rsidP="003D2917">
            <w:r w:rsidRPr="003408F6">
              <w:t>1.000</w:t>
            </w:r>
          </w:p>
        </w:tc>
      </w:tr>
      <w:tr w:rsidR="00243B60" w:rsidRPr="003408F6" w14:paraId="551F0E67" w14:textId="77777777" w:rsidTr="003D2917">
        <w:tc>
          <w:tcPr>
            <w:tcW w:w="2250" w:type="dxa"/>
          </w:tcPr>
          <w:p w14:paraId="164A09B5" w14:textId="77777777" w:rsidR="00243B60" w:rsidRPr="003408F6" w:rsidRDefault="00243B60" w:rsidP="003D2917">
            <w:r w:rsidRPr="003408F6">
              <w:t>Space group</w:t>
            </w:r>
          </w:p>
        </w:tc>
        <w:tc>
          <w:tcPr>
            <w:tcW w:w="2430" w:type="dxa"/>
          </w:tcPr>
          <w:p w14:paraId="31631C34" w14:textId="77777777" w:rsidR="00243B60" w:rsidRPr="003408F6" w:rsidRDefault="00243B60" w:rsidP="003D2917">
            <w:r w:rsidRPr="003408F6">
              <w:t>I422</w:t>
            </w:r>
          </w:p>
        </w:tc>
        <w:tc>
          <w:tcPr>
            <w:tcW w:w="2430" w:type="dxa"/>
          </w:tcPr>
          <w:p w14:paraId="423DBA40" w14:textId="77777777" w:rsidR="00243B60" w:rsidRPr="003408F6" w:rsidRDefault="00243B60" w:rsidP="003D2917">
            <w:r w:rsidRPr="003408F6">
              <w:t>I422</w:t>
            </w:r>
          </w:p>
        </w:tc>
        <w:bookmarkStart w:id="0" w:name="_GoBack"/>
        <w:bookmarkEnd w:id="0"/>
      </w:tr>
      <w:tr w:rsidR="00243B60" w:rsidRPr="003408F6" w14:paraId="18231E32" w14:textId="77777777" w:rsidTr="003D2917">
        <w:tc>
          <w:tcPr>
            <w:tcW w:w="2250" w:type="dxa"/>
          </w:tcPr>
          <w:p w14:paraId="23786780" w14:textId="77777777" w:rsidR="00243B60" w:rsidRPr="003408F6" w:rsidRDefault="00243B60" w:rsidP="003D2917">
            <w:r w:rsidRPr="003408F6">
              <w:t>Cell dimensions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</w:p>
        </w:tc>
        <w:tc>
          <w:tcPr>
            <w:tcW w:w="2430" w:type="dxa"/>
          </w:tcPr>
          <w:p w14:paraId="5D276A6C" w14:textId="77777777" w:rsidR="00243B60" w:rsidRPr="003408F6" w:rsidRDefault="00243B60" w:rsidP="003D2917"/>
        </w:tc>
        <w:tc>
          <w:tcPr>
            <w:tcW w:w="2430" w:type="dxa"/>
          </w:tcPr>
          <w:p w14:paraId="4C2A91AB" w14:textId="77777777" w:rsidR="00243B60" w:rsidRPr="003408F6" w:rsidRDefault="00243B60" w:rsidP="003D2917"/>
        </w:tc>
      </w:tr>
      <w:tr w:rsidR="00243B60" w:rsidRPr="003408F6" w14:paraId="5BF1A95C" w14:textId="77777777" w:rsidTr="003D2917">
        <w:tc>
          <w:tcPr>
            <w:tcW w:w="2250" w:type="dxa"/>
          </w:tcPr>
          <w:p w14:paraId="164A2C2C" w14:textId="77777777" w:rsidR="00243B60" w:rsidRPr="003408F6" w:rsidRDefault="00243B60" w:rsidP="003D2917">
            <w:pPr>
              <w:rPr>
                <w:rFonts w:ascii="Wingdings" w:hAnsi="Wingdings"/>
              </w:rPr>
            </w:pPr>
            <w:r w:rsidRPr="003408F6">
              <w:t xml:space="preserve">    </w:t>
            </w:r>
            <w:r w:rsidRPr="003408F6">
              <w:rPr>
                <w:i/>
              </w:rPr>
              <w:t>a</w:t>
            </w:r>
            <w:r w:rsidRPr="003408F6">
              <w:t xml:space="preserve">, </w:t>
            </w:r>
            <w:r w:rsidRPr="003408F6">
              <w:rPr>
                <w:i/>
              </w:rPr>
              <w:t>b</w:t>
            </w:r>
            <w:r w:rsidRPr="003408F6">
              <w:t xml:space="preserve">, </w:t>
            </w:r>
            <w:r w:rsidRPr="003408F6">
              <w:rPr>
                <w:i/>
              </w:rPr>
              <w:t>c</w:t>
            </w:r>
            <w:r w:rsidRPr="003408F6">
              <w:t xml:space="preserve"> (Å)</w:t>
            </w:r>
          </w:p>
        </w:tc>
        <w:tc>
          <w:tcPr>
            <w:tcW w:w="2430" w:type="dxa"/>
          </w:tcPr>
          <w:p w14:paraId="368D5CD1" w14:textId="77777777" w:rsidR="00243B60" w:rsidRPr="003408F6" w:rsidRDefault="00243B60" w:rsidP="003D2917">
            <w:r w:rsidRPr="003408F6">
              <w:t>90.92 90.92 133.91</w:t>
            </w:r>
          </w:p>
        </w:tc>
        <w:tc>
          <w:tcPr>
            <w:tcW w:w="2430" w:type="dxa"/>
          </w:tcPr>
          <w:p w14:paraId="682E86AE" w14:textId="77777777" w:rsidR="00243B60" w:rsidRPr="003408F6" w:rsidRDefault="00243B60" w:rsidP="003D2917">
            <w:r w:rsidRPr="003408F6">
              <w:t>89.85 89.85 133.26</w:t>
            </w:r>
          </w:p>
        </w:tc>
      </w:tr>
      <w:tr w:rsidR="00243B60" w:rsidRPr="003408F6" w14:paraId="7816CEC9" w14:textId="77777777" w:rsidTr="003D291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FB1AB1" w14:textId="77777777" w:rsidR="00243B60" w:rsidRPr="003408F6" w:rsidRDefault="00243B60" w:rsidP="003D2917"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  <w:i/>
              </w:rPr>
              <w:t></w:t>
            </w:r>
            <w:r w:rsidRPr="003408F6">
              <w:rPr>
                <w:rFonts w:ascii="Symbol" w:hAnsi="Symbol"/>
                <w:i/>
              </w:rPr>
              <w:t></w:t>
            </w:r>
            <w:r w:rsidRPr="003408F6">
              <w:rPr>
                <w:rFonts w:ascii="Symbol" w:hAnsi="Symbol"/>
                <w:i/>
              </w:rPr>
              <w:t></w:t>
            </w:r>
            <w:r w:rsidRPr="003408F6">
              <w:rPr>
                <w:rFonts w:ascii="Symbol" w:hAnsi="Symbol"/>
                <w:i/>
              </w:rPr>
              <w:t></w:t>
            </w:r>
            <w:r w:rsidRPr="003408F6">
              <w:rPr>
                <w:rFonts w:ascii="Symbol" w:hAnsi="Symbol"/>
                <w:i/>
              </w:rPr>
              <w:t></w:t>
            </w:r>
            <w:r w:rsidRPr="003408F6">
              <w:rPr>
                <w:rFonts w:ascii="Symbol" w:hAnsi="Symbol"/>
                <w:i/>
              </w:rPr>
              <w:t></w:t>
            </w:r>
            <w:r w:rsidRPr="003408F6">
              <w:rPr>
                <w:rFonts w:ascii="Symbol" w:hAnsi="Symbol"/>
                <w:i/>
              </w:rPr>
              <w:t></w:t>
            </w:r>
            <w:r w:rsidRPr="003408F6">
              <w:t xml:space="preserve"> (</w:t>
            </w:r>
            <w:r w:rsidRPr="003408F6">
              <w:sym w:font="Symbol" w:char="F0B0"/>
            </w:r>
            <w:r w:rsidRPr="003408F6">
              <w:t xml:space="preserve">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3BE433" w14:textId="77777777" w:rsidR="00243B60" w:rsidRPr="003408F6" w:rsidRDefault="00243B60" w:rsidP="003D2917">
            <w:r w:rsidRPr="003408F6">
              <w:t>90 90 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0AE4195" w14:textId="77777777" w:rsidR="00243B60" w:rsidRPr="003408F6" w:rsidRDefault="00243B60" w:rsidP="003D2917">
            <w:r w:rsidRPr="003408F6">
              <w:t>90 90 90</w:t>
            </w:r>
          </w:p>
        </w:tc>
      </w:tr>
      <w:tr w:rsidR="00243B60" w:rsidRPr="003408F6" w14:paraId="31EB1CE1" w14:textId="77777777" w:rsidTr="003D2917">
        <w:tc>
          <w:tcPr>
            <w:tcW w:w="2250" w:type="dxa"/>
            <w:tcBorders>
              <w:top w:val="nil"/>
            </w:tcBorders>
          </w:tcPr>
          <w:p w14:paraId="1E07F72C" w14:textId="77777777" w:rsidR="00243B60" w:rsidRPr="003408F6" w:rsidRDefault="00243B60" w:rsidP="003D2917">
            <w:r w:rsidRPr="003408F6">
              <w:t>Resolution (Å)</w:t>
            </w:r>
          </w:p>
        </w:tc>
        <w:tc>
          <w:tcPr>
            <w:tcW w:w="2430" w:type="dxa"/>
          </w:tcPr>
          <w:p w14:paraId="32A21A18" w14:textId="77777777" w:rsidR="00243B60" w:rsidRPr="003408F6" w:rsidRDefault="00243B60" w:rsidP="003D2917">
            <w:r w:rsidRPr="003408F6">
              <w:t>50 - 2.30 (2.38 - 2.30)</w:t>
            </w:r>
            <w:r w:rsidRPr="003408F6">
              <w:rPr>
                <w:vertAlign w:val="superscript"/>
              </w:rPr>
              <w:t xml:space="preserve"> a</w:t>
            </w:r>
          </w:p>
        </w:tc>
        <w:tc>
          <w:tcPr>
            <w:tcW w:w="2430" w:type="dxa"/>
          </w:tcPr>
          <w:p w14:paraId="0FCFCCA9" w14:textId="77777777" w:rsidR="00243B60" w:rsidRPr="003408F6" w:rsidRDefault="00243B60" w:rsidP="003D2917">
            <w:pPr>
              <w:rPr>
                <w:vertAlign w:val="superscript"/>
              </w:rPr>
            </w:pPr>
            <w:r w:rsidRPr="003408F6">
              <w:t>50 - 2.00 (2.07 - 2.00)</w:t>
            </w:r>
          </w:p>
        </w:tc>
      </w:tr>
      <w:tr w:rsidR="00243B60" w:rsidRPr="003408F6" w14:paraId="1D70323D" w14:textId="77777777" w:rsidTr="003D2917">
        <w:tc>
          <w:tcPr>
            <w:tcW w:w="2250" w:type="dxa"/>
          </w:tcPr>
          <w:p w14:paraId="23BFA108" w14:textId="77777777" w:rsidR="00243B60" w:rsidRPr="003408F6" w:rsidRDefault="00243B60" w:rsidP="003D2917">
            <w:proofErr w:type="spellStart"/>
            <w:r w:rsidRPr="003408F6">
              <w:rPr>
                <w:i/>
                <w:iCs/>
              </w:rPr>
              <w:t>R</w:t>
            </w:r>
            <w:r w:rsidRPr="003408F6">
              <w:rPr>
                <w:iCs/>
                <w:vertAlign w:val="subscript"/>
              </w:rPr>
              <w:t>meas</w:t>
            </w:r>
            <w:proofErr w:type="spellEnd"/>
            <w:r w:rsidRPr="003408F6">
              <w:rPr>
                <w:iCs/>
                <w:vertAlign w:val="subscript"/>
              </w:rPr>
              <w:t>,</w:t>
            </w:r>
          </w:p>
        </w:tc>
        <w:tc>
          <w:tcPr>
            <w:tcW w:w="2430" w:type="dxa"/>
          </w:tcPr>
          <w:p w14:paraId="099179B7" w14:textId="77777777" w:rsidR="00243B60" w:rsidRPr="003408F6" w:rsidRDefault="00243B60" w:rsidP="003D2917">
            <w:r w:rsidRPr="003408F6">
              <w:t>0.087 (0.931)</w:t>
            </w:r>
          </w:p>
        </w:tc>
        <w:tc>
          <w:tcPr>
            <w:tcW w:w="2430" w:type="dxa"/>
          </w:tcPr>
          <w:p w14:paraId="2CF711BC" w14:textId="77777777" w:rsidR="00243B60" w:rsidRPr="003408F6" w:rsidRDefault="00243B60" w:rsidP="003D2917">
            <w:r w:rsidRPr="003408F6">
              <w:t>0.095 (0.954)</w:t>
            </w:r>
          </w:p>
        </w:tc>
      </w:tr>
      <w:tr w:rsidR="00243B60" w:rsidRPr="003408F6" w14:paraId="3BD9EACA" w14:textId="77777777" w:rsidTr="003D2917">
        <w:tc>
          <w:tcPr>
            <w:tcW w:w="2250" w:type="dxa"/>
          </w:tcPr>
          <w:p w14:paraId="744418F0" w14:textId="77777777" w:rsidR="00243B60" w:rsidRPr="003408F6" w:rsidRDefault="00243B60" w:rsidP="003D2917">
            <w:r w:rsidRPr="003408F6">
              <w:rPr>
                <w:i/>
                <w:iCs/>
              </w:rPr>
              <w:t>I</w:t>
            </w:r>
            <w:r w:rsidRPr="003408F6">
              <w:rPr>
                <w:i/>
              </w:rPr>
              <w:t>/</w:t>
            </w:r>
            <w:r w:rsidRPr="003408F6">
              <w:rPr>
                <w:rFonts w:ascii="Symbol" w:hAnsi="Symbol"/>
              </w:rPr>
              <w:t></w:t>
            </w:r>
            <w:r w:rsidRPr="003408F6">
              <w:t>(</w:t>
            </w:r>
            <w:r w:rsidRPr="003408F6">
              <w:rPr>
                <w:i/>
                <w:iCs/>
              </w:rPr>
              <w:t>I</w:t>
            </w:r>
            <w:r w:rsidRPr="003408F6">
              <w:rPr>
                <w:iCs/>
              </w:rPr>
              <w:t>)</w:t>
            </w:r>
          </w:p>
        </w:tc>
        <w:tc>
          <w:tcPr>
            <w:tcW w:w="2430" w:type="dxa"/>
          </w:tcPr>
          <w:p w14:paraId="737D93AA" w14:textId="77777777" w:rsidR="00243B60" w:rsidRPr="003408F6" w:rsidRDefault="00243B60" w:rsidP="003D2917">
            <w:r w:rsidRPr="003408F6">
              <w:t>29.39 (1.4)</w:t>
            </w:r>
          </w:p>
        </w:tc>
        <w:tc>
          <w:tcPr>
            <w:tcW w:w="2430" w:type="dxa"/>
          </w:tcPr>
          <w:p w14:paraId="3396D0ED" w14:textId="77777777" w:rsidR="00243B60" w:rsidRPr="003408F6" w:rsidRDefault="00243B60" w:rsidP="003D2917">
            <w:r w:rsidRPr="003408F6">
              <w:t>29.6 (1.04)</w:t>
            </w:r>
          </w:p>
        </w:tc>
      </w:tr>
      <w:tr w:rsidR="00243B60" w:rsidRPr="003408F6" w14:paraId="4B97CA23" w14:textId="77777777" w:rsidTr="003D2917">
        <w:tc>
          <w:tcPr>
            <w:tcW w:w="2250" w:type="dxa"/>
          </w:tcPr>
          <w:p w14:paraId="3211274B" w14:textId="77777777" w:rsidR="00243B60" w:rsidRPr="003408F6" w:rsidRDefault="00243B60" w:rsidP="003D2917">
            <w:pPr>
              <w:rPr>
                <w:vertAlign w:val="superscript"/>
              </w:rPr>
            </w:pPr>
            <w:r w:rsidRPr="003408F6">
              <w:t>Completeness (%)</w:t>
            </w:r>
          </w:p>
        </w:tc>
        <w:tc>
          <w:tcPr>
            <w:tcW w:w="2430" w:type="dxa"/>
          </w:tcPr>
          <w:p w14:paraId="571D2EE7" w14:textId="77777777" w:rsidR="00243B60" w:rsidRPr="003408F6" w:rsidRDefault="00243B60" w:rsidP="003D2917">
            <w:r w:rsidRPr="003408F6">
              <w:t>98.91 (90.42)</w:t>
            </w:r>
          </w:p>
        </w:tc>
        <w:tc>
          <w:tcPr>
            <w:tcW w:w="2430" w:type="dxa"/>
          </w:tcPr>
          <w:p w14:paraId="159D38C6" w14:textId="77777777" w:rsidR="00243B60" w:rsidRPr="003408F6" w:rsidRDefault="00243B60" w:rsidP="003D2917">
            <w:r w:rsidRPr="003408F6">
              <w:t>91.6 (53.4)</w:t>
            </w:r>
          </w:p>
        </w:tc>
      </w:tr>
      <w:tr w:rsidR="00243B60" w:rsidRPr="003408F6" w14:paraId="3C0E34DB" w14:textId="77777777" w:rsidTr="003D2917">
        <w:tc>
          <w:tcPr>
            <w:tcW w:w="2250" w:type="dxa"/>
          </w:tcPr>
          <w:p w14:paraId="19328220" w14:textId="77777777" w:rsidR="00243B60" w:rsidRPr="003408F6" w:rsidRDefault="00243B60" w:rsidP="003D2917">
            <w:r w:rsidRPr="003408F6">
              <w:t>Redundancy</w:t>
            </w:r>
          </w:p>
        </w:tc>
        <w:tc>
          <w:tcPr>
            <w:tcW w:w="2430" w:type="dxa"/>
          </w:tcPr>
          <w:p w14:paraId="41B6BE32" w14:textId="77777777" w:rsidR="00243B60" w:rsidRPr="003408F6" w:rsidRDefault="00243B60" w:rsidP="003D2917">
            <w:r w:rsidRPr="003408F6">
              <w:t>7.9 (4.7)</w:t>
            </w:r>
          </w:p>
        </w:tc>
        <w:tc>
          <w:tcPr>
            <w:tcW w:w="2430" w:type="dxa"/>
          </w:tcPr>
          <w:p w14:paraId="1AAB6353" w14:textId="77777777" w:rsidR="00243B60" w:rsidRPr="003408F6" w:rsidRDefault="00243B60" w:rsidP="003D2917">
            <w:r w:rsidRPr="003408F6">
              <w:t>8.5 (4.6)</w:t>
            </w:r>
          </w:p>
        </w:tc>
      </w:tr>
      <w:tr w:rsidR="00243B60" w:rsidRPr="003408F6" w14:paraId="2115464A" w14:textId="77777777" w:rsidTr="003D2917">
        <w:tc>
          <w:tcPr>
            <w:tcW w:w="2250" w:type="dxa"/>
          </w:tcPr>
          <w:p w14:paraId="080E76E6" w14:textId="77777777" w:rsidR="00243B60" w:rsidRPr="003408F6" w:rsidRDefault="00243B60" w:rsidP="003D2917"/>
        </w:tc>
        <w:tc>
          <w:tcPr>
            <w:tcW w:w="2430" w:type="dxa"/>
          </w:tcPr>
          <w:p w14:paraId="2DF41804" w14:textId="77777777" w:rsidR="00243B60" w:rsidRPr="003408F6" w:rsidRDefault="00243B60" w:rsidP="003D2917"/>
        </w:tc>
        <w:tc>
          <w:tcPr>
            <w:tcW w:w="2430" w:type="dxa"/>
          </w:tcPr>
          <w:p w14:paraId="084A2FB7" w14:textId="77777777" w:rsidR="00243B60" w:rsidRPr="003408F6" w:rsidRDefault="00243B60" w:rsidP="003D2917"/>
        </w:tc>
      </w:tr>
      <w:tr w:rsidR="00243B60" w:rsidRPr="003408F6" w14:paraId="295C88EC" w14:textId="77777777" w:rsidTr="003D2917">
        <w:tc>
          <w:tcPr>
            <w:tcW w:w="2250" w:type="dxa"/>
          </w:tcPr>
          <w:p w14:paraId="4836514F" w14:textId="77777777" w:rsidR="00243B60" w:rsidRPr="003408F6" w:rsidRDefault="00243B60" w:rsidP="003D2917">
            <w:pPr>
              <w:rPr>
                <w:b/>
                <w:bCs/>
                <w:i/>
                <w:iCs/>
              </w:rPr>
            </w:pPr>
            <w:r w:rsidRPr="003408F6">
              <w:rPr>
                <w:b/>
                <w:bCs/>
              </w:rPr>
              <w:t>Refinement</w:t>
            </w:r>
          </w:p>
        </w:tc>
        <w:tc>
          <w:tcPr>
            <w:tcW w:w="2430" w:type="dxa"/>
          </w:tcPr>
          <w:p w14:paraId="66DA2807" w14:textId="77777777" w:rsidR="00243B60" w:rsidRPr="003408F6" w:rsidRDefault="00243B60" w:rsidP="003D2917"/>
        </w:tc>
        <w:tc>
          <w:tcPr>
            <w:tcW w:w="2430" w:type="dxa"/>
          </w:tcPr>
          <w:p w14:paraId="5A3E76B3" w14:textId="77777777" w:rsidR="00243B60" w:rsidRPr="003408F6" w:rsidRDefault="00243B60" w:rsidP="003D2917"/>
        </w:tc>
      </w:tr>
      <w:tr w:rsidR="00243B60" w:rsidRPr="003408F6" w14:paraId="0F2B2059" w14:textId="77777777" w:rsidTr="003D2917">
        <w:tc>
          <w:tcPr>
            <w:tcW w:w="2250" w:type="dxa"/>
          </w:tcPr>
          <w:p w14:paraId="5DFD7BAE" w14:textId="77777777" w:rsidR="00243B60" w:rsidRPr="003408F6" w:rsidRDefault="00243B60" w:rsidP="003D2917">
            <w:pPr>
              <w:rPr>
                <w:b/>
                <w:bCs/>
              </w:rPr>
            </w:pPr>
            <w:r w:rsidRPr="003408F6">
              <w:t>Resolution (Å)</w:t>
            </w:r>
          </w:p>
        </w:tc>
        <w:tc>
          <w:tcPr>
            <w:tcW w:w="2430" w:type="dxa"/>
          </w:tcPr>
          <w:p w14:paraId="607EBA05" w14:textId="77777777" w:rsidR="00243B60" w:rsidRPr="003408F6" w:rsidRDefault="00243B60" w:rsidP="003D2917">
            <w:r w:rsidRPr="003408F6">
              <w:t>37.61 - 2.30 (2.38 - 2.30)</w:t>
            </w:r>
          </w:p>
        </w:tc>
        <w:tc>
          <w:tcPr>
            <w:tcW w:w="2430" w:type="dxa"/>
          </w:tcPr>
          <w:p w14:paraId="78B33CA9" w14:textId="77777777" w:rsidR="00243B60" w:rsidRPr="003408F6" w:rsidRDefault="00243B60" w:rsidP="003D2917">
            <w:r w:rsidRPr="003408F6">
              <w:t>37.25 - 2.00 (2.07 - 2.00)</w:t>
            </w:r>
          </w:p>
        </w:tc>
      </w:tr>
      <w:tr w:rsidR="00243B60" w:rsidRPr="003408F6" w14:paraId="39746394" w14:textId="77777777" w:rsidTr="003D2917">
        <w:tc>
          <w:tcPr>
            <w:tcW w:w="2250" w:type="dxa"/>
          </w:tcPr>
          <w:p w14:paraId="0484C10A" w14:textId="77777777" w:rsidR="00243B60" w:rsidRPr="003408F6" w:rsidRDefault="00243B60" w:rsidP="003D2917">
            <w:r w:rsidRPr="003408F6">
              <w:t>No. reflections</w:t>
            </w:r>
          </w:p>
        </w:tc>
        <w:tc>
          <w:tcPr>
            <w:tcW w:w="2430" w:type="dxa"/>
          </w:tcPr>
          <w:p w14:paraId="73EE53C7" w14:textId="77777777" w:rsidR="00243B60" w:rsidRPr="003408F6" w:rsidRDefault="00243B60" w:rsidP="003D2917">
            <w:r w:rsidRPr="003408F6">
              <w:t>12677 (1132)</w:t>
            </w:r>
          </w:p>
        </w:tc>
        <w:tc>
          <w:tcPr>
            <w:tcW w:w="2430" w:type="dxa"/>
          </w:tcPr>
          <w:p w14:paraId="1910ED82" w14:textId="77777777" w:rsidR="00243B60" w:rsidRPr="003408F6" w:rsidRDefault="00243B60" w:rsidP="003D2917">
            <w:r w:rsidRPr="003408F6">
              <w:t>17150 (973)</w:t>
            </w:r>
          </w:p>
        </w:tc>
      </w:tr>
      <w:tr w:rsidR="00243B60" w:rsidRPr="003408F6" w14:paraId="235539EB" w14:textId="77777777" w:rsidTr="003D2917">
        <w:tc>
          <w:tcPr>
            <w:tcW w:w="2250" w:type="dxa"/>
          </w:tcPr>
          <w:p w14:paraId="411CE5F4" w14:textId="77777777" w:rsidR="00243B60" w:rsidRPr="003408F6" w:rsidRDefault="00243B60" w:rsidP="003D2917">
            <w:proofErr w:type="spellStart"/>
            <w:r w:rsidRPr="003408F6">
              <w:rPr>
                <w:i/>
                <w:iCs/>
              </w:rPr>
              <w:t>R</w:t>
            </w:r>
            <w:r w:rsidRPr="003408F6">
              <w:rPr>
                <w:vertAlign w:val="subscript"/>
              </w:rPr>
              <w:t>work</w:t>
            </w:r>
            <w:proofErr w:type="spellEnd"/>
            <w:r w:rsidRPr="003408F6">
              <w:t xml:space="preserve"> / </w:t>
            </w:r>
            <w:proofErr w:type="spellStart"/>
            <w:r w:rsidRPr="003408F6">
              <w:rPr>
                <w:i/>
                <w:iCs/>
              </w:rPr>
              <w:t>R</w:t>
            </w:r>
            <w:r w:rsidRPr="003408F6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2430" w:type="dxa"/>
          </w:tcPr>
          <w:p w14:paraId="0CAE9C88" w14:textId="77777777" w:rsidR="00243B60" w:rsidRPr="003408F6" w:rsidRDefault="00243B60" w:rsidP="003D2917">
            <w:r w:rsidRPr="003408F6">
              <w:t>0.20 / 0.25</w:t>
            </w:r>
          </w:p>
        </w:tc>
        <w:tc>
          <w:tcPr>
            <w:tcW w:w="2430" w:type="dxa"/>
          </w:tcPr>
          <w:p w14:paraId="21B7CD8C" w14:textId="77777777" w:rsidR="00243B60" w:rsidRPr="003408F6" w:rsidRDefault="00243B60" w:rsidP="003D2917">
            <w:r w:rsidRPr="003408F6">
              <w:t>0.20 / 0.24</w:t>
            </w:r>
          </w:p>
        </w:tc>
      </w:tr>
      <w:tr w:rsidR="00243B60" w:rsidRPr="003408F6" w14:paraId="4D3DA96B" w14:textId="77777777" w:rsidTr="003D2917">
        <w:tc>
          <w:tcPr>
            <w:tcW w:w="2250" w:type="dxa"/>
          </w:tcPr>
          <w:p w14:paraId="179BBFD8" w14:textId="77777777" w:rsidR="00243B60" w:rsidRPr="003408F6" w:rsidRDefault="00243B60" w:rsidP="003D2917">
            <w:r w:rsidRPr="003408F6">
              <w:t>No. atoms</w:t>
            </w:r>
          </w:p>
        </w:tc>
        <w:tc>
          <w:tcPr>
            <w:tcW w:w="2430" w:type="dxa"/>
          </w:tcPr>
          <w:p w14:paraId="4D1B8248" w14:textId="77777777" w:rsidR="00243B60" w:rsidRPr="003408F6" w:rsidRDefault="00243B60" w:rsidP="003D2917">
            <w:r w:rsidRPr="003408F6">
              <w:t>1482</w:t>
            </w:r>
          </w:p>
        </w:tc>
        <w:tc>
          <w:tcPr>
            <w:tcW w:w="2430" w:type="dxa"/>
          </w:tcPr>
          <w:p w14:paraId="3361E291" w14:textId="77777777" w:rsidR="00243B60" w:rsidRPr="003408F6" w:rsidRDefault="00243B60" w:rsidP="003D2917">
            <w:r w:rsidRPr="003408F6">
              <w:t>1503</w:t>
            </w:r>
          </w:p>
        </w:tc>
      </w:tr>
      <w:tr w:rsidR="00243B60" w:rsidRPr="003408F6" w14:paraId="30ADAF60" w14:textId="77777777" w:rsidTr="003D2917">
        <w:tc>
          <w:tcPr>
            <w:tcW w:w="2250" w:type="dxa"/>
          </w:tcPr>
          <w:p w14:paraId="5199586B" w14:textId="77777777" w:rsidR="00243B60" w:rsidRPr="003408F6" w:rsidRDefault="00243B60" w:rsidP="003D2917">
            <w:r w:rsidRPr="003408F6">
              <w:t xml:space="preserve">    Protein</w:t>
            </w:r>
          </w:p>
        </w:tc>
        <w:tc>
          <w:tcPr>
            <w:tcW w:w="2430" w:type="dxa"/>
          </w:tcPr>
          <w:p w14:paraId="02E1E5F4" w14:textId="77777777" w:rsidR="00243B60" w:rsidRPr="003408F6" w:rsidRDefault="00243B60" w:rsidP="003D2917">
            <w:r w:rsidRPr="003408F6">
              <w:t>1438</w:t>
            </w:r>
          </w:p>
        </w:tc>
        <w:tc>
          <w:tcPr>
            <w:tcW w:w="2430" w:type="dxa"/>
          </w:tcPr>
          <w:p w14:paraId="2F3F7664" w14:textId="77777777" w:rsidR="00243B60" w:rsidRPr="003408F6" w:rsidRDefault="00243B60" w:rsidP="003D2917">
            <w:r w:rsidRPr="003408F6">
              <w:t>1436</w:t>
            </w:r>
          </w:p>
        </w:tc>
      </w:tr>
      <w:tr w:rsidR="00243B60" w:rsidRPr="003408F6" w14:paraId="30D00970" w14:textId="77777777" w:rsidTr="003D2917">
        <w:tc>
          <w:tcPr>
            <w:tcW w:w="2250" w:type="dxa"/>
          </w:tcPr>
          <w:p w14:paraId="122DC693" w14:textId="77777777" w:rsidR="00243B60" w:rsidRPr="003408F6" w:rsidRDefault="00243B60" w:rsidP="003D2917">
            <w:r w:rsidRPr="003408F6">
              <w:t xml:space="preserve">    Ligand/ion</w:t>
            </w:r>
          </w:p>
        </w:tc>
        <w:tc>
          <w:tcPr>
            <w:tcW w:w="2430" w:type="dxa"/>
          </w:tcPr>
          <w:p w14:paraId="0127C0EF" w14:textId="77777777" w:rsidR="00243B60" w:rsidRPr="003408F6" w:rsidRDefault="00243B60" w:rsidP="003D2917">
            <w:r w:rsidRPr="003408F6">
              <w:t>41</w:t>
            </w:r>
          </w:p>
        </w:tc>
        <w:tc>
          <w:tcPr>
            <w:tcW w:w="2430" w:type="dxa"/>
          </w:tcPr>
          <w:p w14:paraId="6D2147E5" w14:textId="77777777" w:rsidR="00243B60" w:rsidRPr="003408F6" w:rsidRDefault="00243B60" w:rsidP="003D2917">
            <w:r w:rsidRPr="003408F6">
              <w:t>46</w:t>
            </w:r>
          </w:p>
        </w:tc>
      </w:tr>
      <w:tr w:rsidR="00243B60" w:rsidRPr="003408F6" w14:paraId="5BBB8719" w14:textId="77777777" w:rsidTr="003D2917">
        <w:tc>
          <w:tcPr>
            <w:tcW w:w="2250" w:type="dxa"/>
          </w:tcPr>
          <w:p w14:paraId="3806EC9F" w14:textId="77777777" w:rsidR="00243B60" w:rsidRPr="003408F6" w:rsidRDefault="00243B60" w:rsidP="003D2917">
            <w:r w:rsidRPr="003408F6">
              <w:t xml:space="preserve">    Water</w:t>
            </w:r>
          </w:p>
        </w:tc>
        <w:tc>
          <w:tcPr>
            <w:tcW w:w="2430" w:type="dxa"/>
          </w:tcPr>
          <w:p w14:paraId="7CB06EEB" w14:textId="77777777" w:rsidR="00243B60" w:rsidRPr="003408F6" w:rsidRDefault="00243B60" w:rsidP="003D2917">
            <w:r w:rsidRPr="003408F6">
              <w:t>3</w:t>
            </w:r>
          </w:p>
        </w:tc>
        <w:tc>
          <w:tcPr>
            <w:tcW w:w="2430" w:type="dxa"/>
          </w:tcPr>
          <w:p w14:paraId="179C2170" w14:textId="77777777" w:rsidR="00243B60" w:rsidRPr="003408F6" w:rsidRDefault="00243B60" w:rsidP="003D2917">
            <w:r w:rsidRPr="003408F6">
              <w:t>21</w:t>
            </w:r>
          </w:p>
        </w:tc>
      </w:tr>
      <w:tr w:rsidR="00243B60" w:rsidRPr="003408F6" w14:paraId="6D3E9A9E" w14:textId="77777777" w:rsidTr="003D2917">
        <w:tc>
          <w:tcPr>
            <w:tcW w:w="2250" w:type="dxa"/>
          </w:tcPr>
          <w:p w14:paraId="443AB9E0" w14:textId="77777777" w:rsidR="00243B60" w:rsidRPr="003408F6" w:rsidRDefault="00243B60" w:rsidP="003D2917">
            <w:r w:rsidRPr="003408F6">
              <w:rPr>
                <w:i/>
              </w:rPr>
              <w:t>B</w:t>
            </w:r>
            <w:r w:rsidRPr="003408F6">
              <w:t xml:space="preserve"> factors</w:t>
            </w:r>
          </w:p>
        </w:tc>
        <w:tc>
          <w:tcPr>
            <w:tcW w:w="2430" w:type="dxa"/>
          </w:tcPr>
          <w:p w14:paraId="1BF9A084" w14:textId="77777777" w:rsidR="00243B60" w:rsidRPr="003408F6" w:rsidRDefault="00243B60" w:rsidP="003D2917"/>
        </w:tc>
        <w:tc>
          <w:tcPr>
            <w:tcW w:w="2430" w:type="dxa"/>
          </w:tcPr>
          <w:p w14:paraId="528FAF22" w14:textId="77777777" w:rsidR="00243B60" w:rsidRPr="003408F6" w:rsidRDefault="00243B60" w:rsidP="003D2917"/>
        </w:tc>
      </w:tr>
      <w:tr w:rsidR="00243B60" w:rsidRPr="003408F6" w14:paraId="36465E3C" w14:textId="77777777" w:rsidTr="003D2917">
        <w:tc>
          <w:tcPr>
            <w:tcW w:w="2250" w:type="dxa"/>
          </w:tcPr>
          <w:p w14:paraId="15BE957D" w14:textId="77777777" w:rsidR="00243B60" w:rsidRPr="003408F6" w:rsidRDefault="00243B60" w:rsidP="003D2917">
            <w:r w:rsidRPr="003408F6">
              <w:t xml:space="preserve">    Protein</w:t>
            </w:r>
          </w:p>
        </w:tc>
        <w:tc>
          <w:tcPr>
            <w:tcW w:w="2430" w:type="dxa"/>
          </w:tcPr>
          <w:p w14:paraId="4B799A13" w14:textId="77777777" w:rsidR="00243B60" w:rsidRPr="003408F6" w:rsidRDefault="00243B60" w:rsidP="003D2917">
            <w:r w:rsidRPr="003408F6">
              <w:t>75.98</w:t>
            </w:r>
          </w:p>
        </w:tc>
        <w:tc>
          <w:tcPr>
            <w:tcW w:w="2430" w:type="dxa"/>
          </w:tcPr>
          <w:p w14:paraId="1318B78D" w14:textId="77777777" w:rsidR="00243B60" w:rsidRPr="003408F6" w:rsidRDefault="00243B60" w:rsidP="003D2917">
            <w:r w:rsidRPr="003408F6">
              <w:t>64.03</w:t>
            </w:r>
          </w:p>
        </w:tc>
      </w:tr>
      <w:tr w:rsidR="00243B60" w:rsidRPr="003408F6" w14:paraId="578F9A6B" w14:textId="77777777" w:rsidTr="003D2917">
        <w:tc>
          <w:tcPr>
            <w:tcW w:w="2250" w:type="dxa"/>
          </w:tcPr>
          <w:p w14:paraId="4499FE9C" w14:textId="77777777" w:rsidR="00243B60" w:rsidRPr="003408F6" w:rsidRDefault="00243B60" w:rsidP="003D2917">
            <w:r w:rsidRPr="003408F6">
              <w:t xml:space="preserve">    Ligand/ion</w:t>
            </w:r>
          </w:p>
        </w:tc>
        <w:tc>
          <w:tcPr>
            <w:tcW w:w="2430" w:type="dxa"/>
          </w:tcPr>
          <w:p w14:paraId="62C98634" w14:textId="77777777" w:rsidR="00243B60" w:rsidRPr="003408F6" w:rsidRDefault="00243B60" w:rsidP="003D2917">
            <w:r w:rsidRPr="003408F6">
              <w:t>72.52</w:t>
            </w:r>
          </w:p>
        </w:tc>
        <w:tc>
          <w:tcPr>
            <w:tcW w:w="2430" w:type="dxa"/>
          </w:tcPr>
          <w:p w14:paraId="682E696E" w14:textId="77777777" w:rsidR="00243B60" w:rsidRPr="003408F6" w:rsidRDefault="00243B60" w:rsidP="003D2917">
            <w:r w:rsidRPr="003408F6">
              <w:t>68.10</w:t>
            </w:r>
          </w:p>
        </w:tc>
      </w:tr>
      <w:tr w:rsidR="00243B60" w:rsidRPr="003408F6" w14:paraId="3C2310ED" w14:textId="77777777" w:rsidTr="003D2917">
        <w:tc>
          <w:tcPr>
            <w:tcW w:w="2250" w:type="dxa"/>
          </w:tcPr>
          <w:p w14:paraId="3B23E592" w14:textId="77777777" w:rsidR="00243B60" w:rsidRPr="003408F6" w:rsidRDefault="00243B60" w:rsidP="003D2917">
            <w:r w:rsidRPr="003408F6">
              <w:t xml:space="preserve">    Water</w:t>
            </w:r>
          </w:p>
        </w:tc>
        <w:tc>
          <w:tcPr>
            <w:tcW w:w="2430" w:type="dxa"/>
          </w:tcPr>
          <w:p w14:paraId="6B2ADEB0" w14:textId="77777777" w:rsidR="00243B60" w:rsidRPr="003408F6" w:rsidRDefault="00243B60" w:rsidP="003D2917">
            <w:r w:rsidRPr="003408F6">
              <w:t>63.39</w:t>
            </w:r>
          </w:p>
        </w:tc>
        <w:tc>
          <w:tcPr>
            <w:tcW w:w="2430" w:type="dxa"/>
          </w:tcPr>
          <w:p w14:paraId="66ADFF2B" w14:textId="77777777" w:rsidR="00243B60" w:rsidRPr="003408F6" w:rsidRDefault="00243B60" w:rsidP="003D2917">
            <w:r w:rsidRPr="003408F6">
              <w:t>59.74</w:t>
            </w:r>
          </w:p>
        </w:tc>
      </w:tr>
      <w:tr w:rsidR="00243B60" w:rsidRPr="003408F6" w14:paraId="498D74C6" w14:textId="77777777" w:rsidTr="003D2917">
        <w:tc>
          <w:tcPr>
            <w:tcW w:w="2250" w:type="dxa"/>
          </w:tcPr>
          <w:p w14:paraId="284D3B0D" w14:textId="77777777" w:rsidR="00243B60" w:rsidRPr="003408F6" w:rsidRDefault="00243B60" w:rsidP="003D2917">
            <w:proofErr w:type="spellStart"/>
            <w:r w:rsidRPr="003408F6">
              <w:t>R.m.s</w:t>
            </w:r>
            <w:proofErr w:type="spellEnd"/>
            <w:r w:rsidRPr="003408F6">
              <w:t>. deviations</w:t>
            </w:r>
          </w:p>
        </w:tc>
        <w:tc>
          <w:tcPr>
            <w:tcW w:w="2430" w:type="dxa"/>
          </w:tcPr>
          <w:p w14:paraId="35DF2B3A" w14:textId="77777777" w:rsidR="00243B60" w:rsidRPr="003408F6" w:rsidRDefault="00243B60" w:rsidP="003D2917"/>
        </w:tc>
        <w:tc>
          <w:tcPr>
            <w:tcW w:w="2430" w:type="dxa"/>
          </w:tcPr>
          <w:p w14:paraId="4D8A312D" w14:textId="77777777" w:rsidR="00243B60" w:rsidRPr="003408F6" w:rsidRDefault="00243B60" w:rsidP="003D2917"/>
        </w:tc>
      </w:tr>
      <w:tr w:rsidR="00243B60" w:rsidRPr="003408F6" w14:paraId="312937A4" w14:textId="77777777" w:rsidTr="003D2917">
        <w:tc>
          <w:tcPr>
            <w:tcW w:w="2250" w:type="dxa"/>
          </w:tcPr>
          <w:p w14:paraId="52C59935" w14:textId="77777777" w:rsidR="00243B60" w:rsidRPr="003408F6" w:rsidRDefault="00243B60" w:rsidP="003D2917">
            <w:r w:rsidRPr="003408F6">
              <w:t xml:space="preserve">    Bond lengths (Å)</w:t>
            </w:r>
          </w:p>
        </w:tc>
        <w:tc>
          <w:tcPr>
            <w:tcW w:w="2430" w:type="dxa"/>
          </w:tcPr>
          <w:p w14:paraId="019378D3" w14:textId="77777777" w:rsidR="00243B60" w:rsidRPr="003408F6" w:rsidRDefault="00243B60" w:rsidP="003D2917">
            <w:r w:rsidRPr="003408F6">
              <w:t>0.008</w:t>
            </w:r>
          </w:p>
        </w:tc>
        <w:tc>
          <w:tcPr>
            <w:tcW w:w="2430" w:type="dxa"/>
          </w:tcPr>
          <w:p w14:paraId="118EDFB7" w14:textId="77777777" w:rsidR="00243B60" w:rsidRPr="003408F6" w:rsidRDefault="00243B60" w:rsidP="003D2917">
            <w:r w:rsidRPr="003408F6">
              <w:t>0.005</w:t>
            </w:r>
          </w:p>
        </w:tc>
      </w:tr>
      <w:tr w:rsidR="00243B60" w:rsidRPr="003408F6" w14:paraId="7DC91A8E" w14:textId="77777777" w:rsidTr="003D2917">
        <w:tc>
          <w:tcPr>
            <w:tcW w:w="2250" w:type="dxa"/>
          </w:tcPr>
          <w:p w14:paraId="15484A7C" w14:textId="77777777" w:rsidR="00243B60" w:rsidRDefault="00243B60" w:rsidP="003D2917">
            <w:r w:rsidRPr="003408F6">
              <w:t xml:space="preserve">    Bond angles (</w:t>
            </w:r>
            <w:r w:rsidRPr="003408F6">
              <w:sym w:font="Symbol" w:char="F0B0"/>
            </w:r>
            <w:r w:rsidRPr="003408F6">
              <w:t>)</w:t>
            </w:r>
          </w:p>
          <w:p w14:paraId="115E4636" w14:textId="77777777" w:rsidR="00243B60" w:rsidRDefault="00243B60" w:rsidP="003D2917">
            <w:r>
              <w:t>Ramachandran Plot</w:t>
            </w:r>
          </w:p>
          <w:p w14:paraId="68B84890" w14:textId="77777777" w:rsidR="00243B60" w:rsidRDefault="00243B60" w:rsidP="003D2917">
            <w:r>
              <w:t xml:space="preserve">    </w:t>
            </w:r>
            <w:proofErr w:type="spellStart"/>
            <w:r>
              <w:t>Favoured</w:t>
            </w:r>
            <w:proofErr w:type="spellEnd"/>
            <w:r>
              <w:t xml:space="preserve"> (%)</w:t>
            </w:r>
          </w:p>
          <w:p w14:paraId="00C4B4B0" w14:textId="77777777" w:rsidR="00243B60" w:rsidRDefault="00243B60" w:rsidP="003D2917">
            <w:r>
              <w:t xml:space="preserve">    Allowed (%)</w:t>
            </w:r>
          </w:p>
          <w:p w14:paraId="1554832E" w14:textId="77777777" w:rsidR="00243B60" w:rsidRPr="003408F6" w:rsidRDefault="00243B60" w:rsidP="003D2917">
            <w:r>
              <w:t xml:space="preserve">    Outliers (%)</w:t>
            </w:r>
          </w:p>
        </w:tc>
        <w:tc>
          <w:tcPr>
            <w:tcW w:w="2430" w:type="dxa"/>
          </w:tcPr>
          <w:p w14:paraId="66393AE0" w14:textId="77777777" w:rsidR="00243B60" w:rsidRDefault="00243B60" w:rsidP="003D2917">
            <w:pPr>
              <w:ind w:right="-384"/>
            </w:pPr>
            <w:r w:rsidRPr="003408F6">
              <w:t>0.83</w:t>
            </w:r>
          </w:p>
          <w:p w14:paraId="3C948D70" w14:textId="77777777" w:rsidR="00243B60" w:rsidRDefault="00243B60" w:rsidP="003D2917"/>
          <w:p w14:paraId="2A02CC9E" w14:textId="77777777" w:rsidR="00243B60" w:rsidRDefault="00243B60" w:rsidP="003D2917">
            <w:pPr>
              <w:ind w:right="-384"/>
            </w:pPr>
            <w:r>
              <w:t>95.48</w:t>
            </w:r>
          </w:p>
          <w:p w14:paraId="48709573" w14:textId="77777777" w:rsidR="00243B60" w:rsidRDefault="00243B60" w:rsidP="003D2917">
            <w:pPr>
              <w:ind w:right="-384"/>
            </w:pPr>
            <w:r>
              <w:t>4.52</w:t>
            </w:r>
          </w:p>
          <w:p w14:paraId="222244A1" w14:textId="77777777" w:rsidR="00243B60" w:rsidRPr="003408F6" w:rsidRDefault="00243B60" w:rsidP="003D2917">
            <w:r>
              <w:t>0.00</w:t>
            </w:r>
          </w:p>
        </w:tc>
        <w:tc>
          <w:tcPr>
            <w:tcW w:w="2430" w:type="dxa"/>
          </w:tcPr>
          <w:p w14:paraId="17AFA4E4" w14:textId="77777777" w:rsidR="00243B60" w:rsidRDefault="00243B60" w:rsidP="003D2917">
            <w:r w:rsidRPr="003408F6">
              <w:t>0.63</w:t>
            </w:r>
          </w:p>
          <w:p w14:paraId="48556E7B" w14:textId="77777777" w:rsidR="00243B60" w:rsidRDefault="00243B60" w:rsidP="003D2917"/>
          <w:p w14:paraId="107C529B" w14:textId="77777777" w:rsidR="00243B60" w:rsidRDefault="00243B60" w:rsidP="003D2917">
            <w:r>
              <w:t>96.61</w:t>
            </w:r>
          </w:p>
          <w:p w14:paraId="0C79C9B2" w14:textId="77777777" w:rsidR="00243B60" w:rsidRDefault="00243B60" w:rsidP="003D2917">
            <w:r>
              <w:t>3.39</w:t>
            </w:r>
          </w:p>
          <w:p w14:paraId="373B6CC9" w14:textId="77777777" w:rsidR="00243B60" w:rsidRPr="003408F6" w:rsidRDefault="00243B60" w:rsidP="003D2917">
            <w:r>
              <w:t>0.00</w:t>
            </w:r>
          </w:p>
        </w:tc>
      </w:tr>
      <w:tr w:rsidR="00243B60" w:rsidRPr="003408F6" w14:paraId="471C19AE" w14:textId="77777777" w:rsidTr="003D2917">
        <w:tc>
          <w:tcPr>
            <w:tcW w:w="2250" w:type="dxa"/>
          </w:tcPr>
          <w:p w14:paraId="270CBAFD" w14:textId="77777777" w:rsidR="00243B60" w:rsidRPr="003408F6" w:rsidRDefault="00243B60" w:rsidP="003D2917"/>
        </w:tc>
        <w:tc>
          <w:tcPr>
            <w:tcW w:w="2430" w:type="dxa"/>
          </w:tcPr>
          <w:p w14:paraId="2E6E4A10" w14:textId="77777777" w:rsidR="00243B60" w:rsidRPr="003408F6" w:rsidRDefault="00243B60" w:rsidP="003D2917"/>
        </w:tc>
        <w:tc>
          <w:tcPr>
            <w:tcW w:w="2430" w:type="dxa"/>
          </w:tcPr>
          <w:p w14:paraId="581C0C98" w14:textId="77777777" w:rsidR="00243B60" w:rsidRPr="003408F6" w:rsidRDefault="00243B60" w:rsidP="003D2917"/>
        </w:tc>
      </w:tr>
    </w:tbl>
    <w:p w14:paraId="1C1208B9" w14:textId="77777777" w:rsidR="00243B60" w:rsidRPr="003408F6" w:rsidRDefault="00243B60" w:rsidP="00243B60">
      <w:proofErr w:type="gramStart"/>
      <w:r w:rsidRPr="003408F6">
        <w:rPr>
          <w:vertAlign w:val="superscript"/>
        </w:rPr>
        <w:t>a</w:t>
      </w:r>
      <w:proofErr w:type="gramEnd"/>
      <w:r w:rsidRPr="003408F6">
        <w:rPr>
          <w:vertAlign w:val="superscript"/>
        </w:rPr>
        <w:t xml:space="preserve"> </w:t>
      </w:r>
      <w:r w:rsidRPr="003408F6">
        <w:t>Values in parentheses are for highest-resolution shell.</w:t>
      </w:r>
    </w:p>
    <w:p w14:paraId="7AE552E2" w14:textId="77777777" w:rsidR="00243B60" w:rsidRPr="003408F6" w:rsidRDefault="00243B60" w:rsidP="00243B60">
      <w:pPr>
        <w:rPr>
          <w:bCs/>
        </w:rPr>
      </w:pPr>
    </w:p>
    <w:p w14:paraId="4AA99259" w14:textId="77777777" w:rsidR="00243B60" w:rsidRDefault="00243B60" w:rsidP="00243B60">
      <w:pPr>
        <w:rPr>
          <w:sz w:val="20"/>
        </w:rPr>
      </w:pPr>
    </w:p>
    <w:p w14:paraId="6660500C" w14:textId="77777777" w:rsidR="00243B60" w:rsidRDefault="00243B60" w:rsidP="00243B60"/>
    <w:p w14:paraId="0ED067E7" w14:textId="77777777" w:rsidR="00A754AD" w:rsidRDefault="00A754AD"/>
    <w:sectPr w:rsidR="00A75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A7A"/>
    <w:rsid w:val="000507D9"/>
    <w:rsid w:val="00171E07"/>
    <w:rsid w:val="001F71EB"/>
    <w:rsid w:val="00243B60"/>
    <w:rsid w:val="003A65A8"/>
    <w:rsid w:val="006113D8"/>
    <w:rsid w:val="00613B3C"/>
    <w:rsid w:val="0082051F"/>
    <w:rsid w:val="00855DE8"/>
    <w:rsid w:val="0096627B"/>
    <w:rsid w:val="00A754AD"/>
    <w:rsid w:val="00BA45DD"/>
    <w:rsid w:val="00EC6A7A"/>
    <w:rsid w:val="00F4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4ED9"/>
  <w15:chartTrackingRefBased/>
  <w15:docId w15:val="{8C3D219B-9A1E-4489-A482-D6C8850C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7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7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2</cp:revision>
  <dcterms:created xsi:type="dcterms:W3CDTF">2018-02-20T18:30:00Z</dcterms:created>
  <dcterms:modified xsi:type="dcterms:W3CDTF">2018-02-20T18:30:00Z</dcterms:modified>
</cp:coreProperties>
</file>